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754D378" w14:textId="2B47CF12" w:rsidR="00994A3D" w:rsidRPr="00D316BD" w:rsidRDefault="00994A3D" w:rsidP="003C2E24">
      <w:pPr>
        <w:pStyle w:val="Heading2"/>
        <w:numPr>
          <w:ilvl w:val="0"/>
          <w:numId w:val="0"/>
        </w:numPr>
        <w:ind w:left="567" w:hanging="567"/>
      </w:pPr>
      <w:r w:rsidRPr="00D316BD">
        <w:t xml:space="preserve">Supplementary </w:t>
      </w:r>
      <w:r w:rsidR="003C2E24" w:rsidRPr="00D316BD">
        <w:t xml:space="preserve">Tables </w:t>
      </w:r>
    </w:p>
    <w:p w14:paraId="67911595" w14:textId="77777777" w:rsidR="00153365" w:rsidRPr="00D316BD" w:rsidRDefault="00153365" w:rsidP="003B2514">
      <w:pPr>
        <w:rPr>
          <w:rFonts w:cs="Times New Roman"/>
          <w:szCs w:val="24"/>
        </w:rPr>
      </w:pPr>
    </w:p>
    <w:p w14:paraId="1CC4EE3B" w14:textId="40458FE4" w:rsidR="003C2E24" w:rsidRPr="00D316BD" w:rsidRDefault="003C2E24" w:rsidP="003C2E24">
      <w:pPr>
        <w:pStyle w:val="BIDnormal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316BD">
        <w:rPr>
          <w:rFonts w:ascii="Times New Roman" w:hAnsi="Times New Roman" w:cs="Times New Roman"/>
          <w:b/>
          <w:sz w:val="24"/>
          <w:szCs w:val="24"/>
        </w:rPr>
        <w:t>Supplementary Table A-1: Requirements shared across multiple documented sources.</w:t>
      </w:r>
    </w:p>
    <w:tbl>
      <w:tblPr>
        <w:tblStyle w:val="GridTable4-Accent11"/>
        <w:tblW w:w="5000" w:type="pct"/>
        <w:tblLook w:val="04A0" w:firstRow="1" w:lastRow="0" w:firstColumn="1" w:lastColumn="0" w:noHBand="0" w:noVBand="1"/>
      </w:tblPr>
      <w:tblGrid>
        <w:gridCol w:w="3698"/>
        <w:gridCol w:w="1043"/>
        <w:gridCol w:w="1337"/>
        <w:gridCol w:w="1337"/>
        <w:gridCol w:w="1176"/>
        <w:gridCol w:w="1176"/>
      </w:tblGrid>
      <w:tr w:rsidR="003C2E24" w:rsidRPr="00D316BD" w14:paraId="09741897" w14:textId="77777777" w:rsidTr="00C24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9F42121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Requirement</w:t>
            </w:r>
          </w:p>
        </w:tc>
        <w:tc>
          <w:tcPr>
            <w:tcW w:w="0" w:type="pct"/>
          </w:tcPr>
          <w:p w14:paraId="35A7C4B5" w14:textId="77777777" w:rsidR="003C2E24" w:rsidRPr="00D316BD" w:rsidRDefault="003C2E24" w:rsidP="00C242A8">
            <w:pPr>
              <w:pStyle w:val="BIDnormal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Product Vision</w:t>
            </w:r>
          </w:p>
        </w:tc>
        <w:tc>
          <w:tcPr>
            <w:tcW w:w="0" w:type="pct"/>
          </w:tcPr>
          <w:p w14:paraId="003225CE" w14:textId="77777777" w:rsidR="003C2E24" w:rsidRPr="00D316BD" w:rsidRDefault="003C2E24" w:rsidP="00C242A8">
            <w:pPr>
              <w:pStyle w:val="BIDnormal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TIIS (Tanzania)</w:t>
            </w:r>
          </w:p>
        </w:tc>
        <w:tc>
          <w:tcPr>
            <w:tcW w:w="0" w:type="pct"/>
          </w:tcPr>
          <w:p w14:paraId="1EE0FF58" w14:textId="77777777" w:rsidR="003C2E24" w:rsidRPr="00D316BD" w:rsidRDefault="003C2E24" w:rsidP="00C242A8">
            <w:pPr>
              <w:pStyle w:val="BIDnormal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TImR</w:t>
            </w:r>
            <w:proofErr w:type="spellEnd"/>
            <w:r w:rsidRPr="00D316BD">
              <w:rPr>
                <w:rFonts w:ascii="Times New Roman" w:hAnsi="Times New Roman" w:cs="Times New Roman"/>
                <w:sz w:val="24"/>
                <w:szCs w:val="24"/>
              </w:rPr>
              <w:t xml:space="preserve"> (Tanzania)</w:t>
            </w:r>
          </w:p>
        </w:tc>
        <w:tc>
          <w:tcPr>
            <w:tcW w:w="0" w:type="pct"/>
          </w:tcPr>
          <w:p w14:paraId="38B08C97" w14:textId="77777777" w:rsidR="003C2E24" w:rsidRPr="00D316BD" w:rsidRDefault="003C2E24" w:rsidP="00C242A8">
            <w:pPr>
              <w:pStyle w:val="BIDnormal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Patient Tracker (Zambia)</w:t>
            </w:r>
          </w:p>
        </w:tc>
        <w:tc>
          <w:tcPr>
            <w:tcW w:w="0" w:type="pct"/>
          </w:tcPr>
          <w:p w14:paraId="680E58DE" w14:textId="77777777" w:rsidR="003C2E24" w:rsidRPr="00D316BD" w:rsidRDefault="003C2E24" w:rsidP="00C242A8">
            <w:pPr>
              <w:pStyle w:val="BIDnormal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ZEIR (Zambia)</w:t>
            </w:r>
          </w:p>
        </w:tc>
      </w:tr>
      <w:tr w:rsidR="003C2E24" w:rsidRPr="00D316BD" w14:paraId="5AE3EC65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45E00776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Search and match on partial information (such as partial birthdates).</w:t>
            </w:r>
          </w:p>
        </w:tc>
        <w:tc>
          <w:tcPr>
            <w:tcW w:w="535" w:type="pct"/>
          </w:tcPr>
          <w:p w14:paraId="3E8B12F5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786319B7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0CDE8415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4F7DE42F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2BA7AEA6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02CF5CA9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74F0D394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Allow the user to find patient records using bar codes/QR codes.</w:t>
            </w:r>
          </w:p>
        </w:tc>
        <w:tc>
          <w:tcPr>
            <w:tcW w:w="535" w:type="pct"/>
          </w:tcPr>
          <w:p w14:paraId="55F1BC64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35D52A43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4DC30F53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4F2FCBD4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77AB5456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4605B045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682264C8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Allow the user to search for the patient given some demographic information.</w:t>
            </w:r>
          </w:p>
        </w:tc>
        <w:tc>
          <w:tcPr>
            <w:tcW w:w="535" w:type="pct"/>
          </w:tcPr>
          <w:p w14:paraId="0A813F01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1B5AB486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01CC4423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145EA2D2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0D991D4C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3B07009A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634821BA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Allow the user to select the place of birth from a list as defined by the system administrator.</w:t>
            </w:r>
          </w:p>
        </w:tc>
        <w:tc>
          <w:tcPr>
            <w:tcW w:w="535" w:type="pct"/>
          </w:tcPr>
          <w:p w14:paraId="6142D487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5BE037D3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43CA925D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4D5DC52A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2161ABC2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11C0820D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16AEE698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Categorize defaulter information by location and community health worker.</w:t>
            </w:r>
          </w:p>
        </w:tc>
        <w:tc>
          <w:tcPr>
            <w:tcW w:w="535" w:type="pct"/>
          </w:tcPr>
          <w:p w14:paraId="4ED1161B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4649EF30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1D69D510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001F8B60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55329D11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201934DC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2149EBAA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Enter contact information (e.g., mother’s or caregiver’s mobile phone).</w:t>
            </w:r>
          </w:p>
        </w:tc>
        <w:tc>
          <w:tcPr>
            <w:tcW w:w="535" w:type="pct"/>
          </w:tcPr>
          <w:p w14:paraId="2BE2A26A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307D8531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5A6B639E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64D994CA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0A2DF4E9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5C97C9CF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020DA7D4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Automatically identify existing child records as duplicates.</w:t>
            </w:r>
          </w:p>
        </w:tc>
        <w:tc>
          <w:tcPr>
            <w:tcW w:w="535" w:type="pct"/>
          </w:tcPr>
          <w:p w14:paraId="60EC2391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5E1D4A51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24B8F1B3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661D258F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0736CE5F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1CA8C506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4625E5FC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Allow the user to edit, update, and override child information, such as change of address (moved permanently or temporarily).</w:t>
            </w:r>
          </w:p>
        </w:tc>
        <w:tc>
          <w:tcPr>
            <w:tcW w:w="535" w:type="pct"/>
          </w:tcPr>
          <w:p w14:paraId="36F4E1F1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6B8CBBE1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1110A512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4699609B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051BF593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04BA6E7C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119B28A3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Identify all children due (or overdue) for vaccination by the next clinic date and sort the list by antigen.</w:t>
            </w:r>
          </w:p>
        </w:tc>
        <w:tc>
          <w:tcPr>
            <w:tcW w:w="535" w:type="pct"/>
          </w:tcPr>
          <w:p w14:paraId="0872A433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3111E7BC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16F3DB69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243502E5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20BCC410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1E32976A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7F2D4842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Allow the administrator to establish access privileges.</w:t>
            </w:r>
          </w:p>
        </w:tc>
        <w:tc>
          <w:tcPr>
            <w:tcW w:w="535" w:type="pct"/>
          </w:tcPr>
          <w:p w14:paraId="073A1B8B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5B3F57DF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281ADE94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29D9A211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pct"/>
          </w:tcPr>
          <w:p w14:paraId="1D2B38E6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772C2038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15E77868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Enable a task to be cancelled and rolled back to its previous state.</w:t>
            </w:r>
          </w:p>
        </w:tc>
        <w:tc>
          <w:tcPr>
            <w:tcW w:w="535" w:type="pct"/>
          </w:tcPr>
          <w:p w14:paraId="6C02D86A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443541E9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4A2E5498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6E7039F6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626C7E0A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510591E0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72DCF555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Enable users to work offline and synchronize data when a connection is available.</w:t>
            </w:r>
          </w:p>
        </w:tc>
        <w:tc>
          <w:tcPr>
            <w:tcW w:w="535" w:type="pct"/>
          </w:tcPr>
          <w:p w14:paraId="21BCBAC9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60568310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71EEF90A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77D4FAFA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40AD3CE2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4DFF02DF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5DBA2E2B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Print a vaccine report and requisition form.</w:t>
            </w:r>
          </w:p>
        </w:tc>
        <w:tc>
          <w:tcPr>
            <w:tcW w:w="535" w:type="pct"/>
          </w:tcPr>
          <w:p w14:paraId="4A8A01C2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2B725D06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5D677815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6576B3B7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15D95783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C2E24" w:rsidRPr="00D316BD" w14:paraId="225A9449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4B1E0D63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Capture mandatory user feedback, such as stock on hand and reason for order.</w:t>
            </w:r>
          </w:p>
        </w:tc>
        <w:tc>
          <w:tcPr>
            <w:tcW w:w="535" w:type="pct"/>
          </w:tcPr>
          <w:p w14:paraId="5AF469C7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6D8AD6D3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02604D33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437E4A69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5EF9706B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47ED8FB8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07F77F14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Search for children based on family relationships or demographics.</w:t>
            </w:r>
          </w:p>
        </w:tc>
        <w:tc>
          <w:tcPr>
            <w:tcW w:w="535" w:type="pct"/>
          </w:tcPr>
          <w:p w14:paraId="3CD2CB7A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7DD4DD69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6A3EFA08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0D0AEC89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7720FF42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6A333791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7FAF72B6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Allow the user to select the health center of the child from a list as defined by the system administrator.</w:t>
            </w:r>
          </w:p>
        </w:tc>
        <w:tc>
          <w:tcPr>
            <w:tcW w:w="535" w:type="pct"/>
          </w:tcPr>
          <w:p w14:paraId="08D0AD67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4898F081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2E4F6586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36F6854B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2A647041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0836ADB1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49E79A3B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Register children at birth in the maternity ward with minimum information.</w:t>
            </w:r>
          </w:p>
        </w:tc>
        <w:tc>
          <w:tcPr>
            <w:tcW w:w="535" w:type="pct"/>
          </w:tcPr>
          <w:p w14:paraId="55149A21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1269D5E2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013EF62E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6776E33A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56F821D4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17DCB8F6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34B21374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Display a list of children who missed their immunizations for each antigen.</w:t>
            </w:r>
          </w:p>
        </w:tc>
        <w:tc>
          <w:tcPr>
            <w:tcW w:w="535" w:type="pct"/>
          </w:tcPr>
          <w:p w14:paraId="2EA10CCD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7374EF22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6806E34F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6B4B468E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41DEB544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432D3FE1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09B0853F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Enforce a minimal data set to allow for new registrations.</w:t>
            </w:r>
          </w:p>
        </w:tc>
        <w:tc>
          <w:tcPr>
            <w:tcW w:w="535" w:type="pct"/>
          </w:tcPr>
          <w:p w14:paraId="53F46720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62251B07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448AC4AB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1AA7A7E5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pct"/>
          </w:tcPr>
          <w:p w14:paraId="2CE0B284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20D18328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39F870FB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Flag duplicate records that require manual review.</w:t>
            </w:r>
          </w:p>
        </w:tc>
        <w:tc>
          <w:tcPr>
            <w:tcW w:w="535" w:type="pct"/>
          </w:tcPr>
          <w:p w14:paraId="0B1329A6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79317E52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7AC818C1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D316BD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1"/>
            </w:r>
          </w:p>
        </w:tc>
        <w:tc>
          <w:tcPr>
            <w:tcW w:w="538" w:type="pct"/>
          </w:tcPr>
          <w:p w14:paraId="696AA5D0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3B680696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36D6977A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20A16721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Automatically identify new child records as possible duplicates.</w:t>
            </w:r>
          </w:p>
        </w:tc>
        <w:tc>
          <w:tcPr>
            <w:tcW w:w="535" w:type="pct"/>
          </w:tcPr>
          <w:p w14:paraId="6AFE2F68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346DA17E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6CD92A39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6235C989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44817E49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C2E24" w:rsidRPr="00D316BD" w14:paraId="54E794A6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617DFECE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Combine two or more duplicate records according to business rules.</w:t>
            </w:r>
          </w:p>
        </w:tc>
        <w:tc>
          <w:tcPr>
            <w:tcW w:w="535" w:type="pct"/>
          </w:tcPr>
          <w:p w14:paraId="39A51CB9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0E4BB0AA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08C519DE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38" w:type="pct"/>
          </w:tcPr>
          <w:p w14:paraId="0C7DFE4B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58912FE7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6BDB56E9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533E7514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Maintain the child’s preferred contact method.</w:t>
            </w:r>
          </w:p>
        </w:tc>
        <w:tc>
          <w:tcPr>
            <w:tcW w:w="535" w:type="pct"/>
          </w:tcPr>
          <w:p w14:paraId="1E1E52C4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0C59DC28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6E5FB1C9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68346241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3CAA49BB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0A1AD7C9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58A20987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ompt the user that the new vaccine is a duplicate.</w:t>
            </w:r>
          </w:p>
        </w:tc>
        <w:tc>
          <w:tcPr>
            <w:tcW w:w="535" w:type="pct"/>
          </w:tcPr>
          <w:p w14:paraId="5B5454A3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4D3FCDD3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23C804FA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4B739ED2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2DA0BA61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0A691136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42D4E481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Prevent all records given an inactive or deceased status from being included in the list of children for reminder or recall.</w:t>
            </w:r>
          </w:p>
        </w:tc>
        <w:tc>
          <w:tcPr>
            <w:tcW w:w="535" w:type="pct"/>
          </w:tcPr>
          <w:p w14:paraId="7C4F0253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7E1925B5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25C87ED3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17B6380D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44910491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11361EE4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7BC5F29F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Support an audit trail when event records are merged.</w:t>
            </w:r>
          </w:p>
        </w:tc>
        <w:tc>
          <w:tcPr>
            <w:tcW w:w="535" w:type="pct"/>
          </w:tcPr>
          <w:p w14:paraId="73F9ABD4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4C41DDC6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15E5D537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2D31621E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5A8DE925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3E61FF2A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644BBA43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Support real-time data-entry validation and feedback to prevent data-entry errors from being recorded.</w:t>
            </w:r>
          </w:p>
        </w:tc>
        <w:tc>
          <w:tcPr>
            <w:tcW w:w="535" w:type="pct"/>
          </w:tcPr>
          <w:p w14:paraId="48358756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4895D6C4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375D05F4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06BA38F0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3126F3C1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54B63F92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5086D61C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Trace and record changes to data taken by the system and by users (update/delete/add).</w:t>
            </w:r>
          </w:p>
        </w:tc>
        <w:tc>
          <w:tcPr>
            <w:tcW w:w="535" w:type="pct"/>
          </w:tcPr>
          <w:p w14:paraId="5FD0C091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6678770E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367C4202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57FD0C1C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21C66FA8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3871C836" w14:textId="77777777" w:rsidTr="00C2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6EB19F13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>Uniquely identify every person.</w:t>
            </w:r>
          </w:p>
        </w:tc>
        <w:tc>
          <w:tcPr>
            <w:tcW w:w="535" w:type="pct"/>
          </w:tcPr>
          <w:p w14:paraId="2F309058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751E3DEE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243ADBFB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0116043A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44ACE8F5" w14:textId="77777777" w:rsidR="003C2E24" w:rsidRPr="00D316BD" w:rsidRDefault="003C2E24" w:rsidP="00C242A8">
            <w:pPr>
              <w:pStyle w:val="BIDnormal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C2E24" w:rsidRPr="00D316BD" w14:paraId="0CFB2F2F" w14:textId="77777777" w:rsidTr="00C24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pct"/>
          </w:tcPr>
          <w:p w14:paraId="001A9052" w14:textId="77777777" w:rsidR="003C2E24" w:rsidRPr="00D316BD" w:rsidRDefault="003C2E24" w:rsidP="00C242A8">
            <w:pPr>
              <w:pStyle w:val="BIDnormal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Update the patient’s vaccination record with all relevant information </w:t>
            </w:r>
            <w:r w:rsidRPr="00D316B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(date, dose, lot, and number antigen).</w:t>
            </w:r>
          </w:p>
        </w:tc>
        <w:tc>
          <w:tcPr>
            <w:tcW w:w="535" w:type="pct"/>
          </w:tcPr>
          <w:p w14:paraId="161F3EF5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619" w:type="pct"/>
          </w:tcPr>
          <w:p w14:paraId="47BEF414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9" w:type="pct"/>
          </w:tcPr>
          <w:p w14:paraId="03A67885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246A366C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8" w:type="pct"/>
          </w:tcPr>
          <w:p w14:paraId="19B6983E" w14:textId="77777777" w:rsidR="003C2E24" w:rsidRPr="00D316BD" w:rsidRDefault="003C2E24" w:rsidP="00C242A8">
            <w:pPr>
              <w:pStyle w:val="BIDnormal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1B4DDB71" w14:textId="77777777" w:rsidR="003C2E24" w:rsidRPr="00D316BD" w:rsidRDefault="003C2E24" w:rsidP="003C2E24">
      <w:pPr>
        <w:pStyle w:val="BIDnormal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4E84ED4" w14:textId="0ED3FEF4" w:rsidR="003C2E24" w:rsidRPr="00D316BD" w:rsidRDefault="003C2E24" w:rsidP="003C2E24">
      <w:pPr>
        <w:pStyle w:val="BIDnormal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316B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Table A-2: Requirements for a minimum viable product for an electronic immunization registry.</w:t>
      </w:r>
    </w:p>
    <w:p w14:paraId="786596A1" w14:textId="0B46911E" w:rsidR="003B2514" w:rsidRPr="00D316BD" w:rsidRDefault="003B2514" w:rsidP="003B2514">
      <w:pPr>
        <w:pStyle w:val="BIDnormal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1070"/>
        <w:gridCol w:w="8697"/>
      </w:tblGrid>
      <w:tr w:rsidR="003B2514" w:rsidRPr="00D316BD" w14:paraId="1A9732E0" w14:textId="77777777" w:rsidTr="00C40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5085F6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0" w:type="auto"/>
            <w:vAlign w:val="center"/>
          </w:tcPr>
          <w:p w14:paraId="683028B9" w14:textId="77777777" w:rsidR="003B2514" w:rsidRPr="00D316BD" w:rsidRDefault="003B2514" w:rsidP="00C4031B">
            <w:pPr>
              <w:pStyle w:val="BIDnormal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quirement</w:t>
            </w:r>
          </w:p>
        </w:tc>
      </w:tr>
      <w:tr w:rsidR="003B2514" w:rsidRPr="00D316BD" w14:paraId="5BF1C350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8783E8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ADC2E87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egister a child at birth in the maternity ward with minimum information.</w:t>
            </w:r>
          </w:p>
        </w:tc>
      </w:tr>
      <w:tr w:rsidR="003B2514" w:rsidRPr="00D316BD" w14:paraId="0B911D8A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DEBED5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04BEB5D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arn if a child is being registered with the same given name, last name, date of birth, and gender as an already registered child.</w:t>
            </w:r>
          </w:p>
        </w:tc>
      </w:tr>
      <w:tr w:rsidR="003B2514" w:rsidRPr="00D316BD" w14:paraId="0B81A8B8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26E6F0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44765AAE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arn if the identification being assigned is already assigned to another child.</w:t>
            </w:r>
          </w:p>
        </w:tc>
      </w:tr>
      <w:tr w:rsidR="003B2514" w:rsidRPr="00D316BD" w14:paraId="079EAEBD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3256B7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–13</w:t>
            </w:r>
          </w:p>
        </w:tc>
        <w:tc>
          <w:tcPr>
            <w:tcW w:w="0" w:type="auto"/>
            <w:vAlign w:val="center"/>
          </w:tcPr>
          <w:p w14:paraId="0E3562FB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nter personal identification data into the system:</w:t>
            </w:r>
          </w:p>
          <w:p w14:paraId="3122E903" w14:textId="77777777" w:rsidR="003B2514" w:rsidRPr="00D316BD" w:rsidRDefault="003B2514" w:rsidP="003B2514">
            <w:pPr>
              <w:pStyle w:val="ListParagraph"/>
              <w:numPr>
                <w:ilvl w:val="0"/>
                <w:numId w:val="20"/>
              </w:num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D316BD">
              <w:rPr>
                <w:rFonts w:eastAsia="Times New Roman"/>
                <w:color w:val="000000"/>
                <w:lang w:val="en-GB" w:eastAsia="en-GB"/>
              </w:rPr>
              <w:t>first name (optional)</w:t>
            </w:r>
          </w:p>
          <w:p w14:paraId="2351E9EA" w14:textId="77777777" w:rsidR="003B2514" w:rsidRPr="00D316BD" w:rsidRDefault="003B2514" w:rsidP="003B2514">
            <w:pPr>
              <w:pStyle w:val="ListParagraph"/>
              <w:numPr>
                <w:ilvl w:val="0"/>
                <w:numId w:val="20"/>
              </w:num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D316BD">
              <w:rPr>
                <w:rFonts w:eastAsia="Times New Roman"/>
                <w:color w:val="000000"/>
                <w:lang w:val="en-GB" w:eastAsia="en-GB"/>
              </w:rPr>
              <w:t>family name (required)</w:t>
            </w:r>
          </w:p>
          <w:p w14:paraId="188776F9" w14:textId="77777777" w:rsidR="003B2514" w:rsidRPr="00D316BD" w:rsidRDefault="003B2514" w:rsidP="003B2514">
            <w:pPr>
              <w:pStyle w:val="ListParagraph"/>
              <w:numPr>
                <w:ilvl w:val="0"/>
                <w:numId w:val="20"/>
              </w:num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D316BD">
              <w:rPr>
                <w:rFonts w:eastAsia="Times New Roman"/>
                <w:color w:val="000000"/>
                <w:lang w:val="en-GB" w:eastAsia="en-GB"/>
              </w:rPr>
              <w:t>mother’s name (required)</w:t>
            </w:r>
          </w:p>
          <w:p w14:paraId="1FEBF471" w14:textId="77777777" w:rsidR="003B2514" w:rsidRPr="00D316BD" w:rsidRDefault="003B2514" w:rsidP="003B2514">
            <w:pPr>
              <w:pStyle w:val="ListParagraph"/>
              <w:numPr>
                <w:ilvl w:val="0"/>
                <w:numId w:val="20"/>
              </w:num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D316BD">
              <w:rPr>
                <w:rFonts w:eastAsia="Times New Roman"/>
                <w:color w:val="000000"/>
                <w:lang w:val="en-GB" w:eastAsia="en-GB"/>
              </w:rPr>
              <w:t>caregiver’s name (required)</w:t>
            </w:r>
          </w:p>
          <w:p w14:paraId="3A0D5F8E" w14:textId="77777777" w:rsidR="003B2514" w:rsidRPr="00D316BD" w:rsidRDefault="003B2514" w:rsidP="003B2514">
            <w:pPr>
              <w:pStyle w:val="ListParagraph"/>
              <w:numPr>
                <w:ilvl w:val="0"/>
                <w:numId w:val="20"/>
              </w:num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D316BD">
              <w:rPr>
                <w:rFonts w:eastAsia="Times New Roman"/>
                <w:color w:val="000000"/>
                <w:lang w:val="en-GB" w:eastAsia="en-GB"/>
              </w:rPr>
              <w:lastRenderedPageBreak/>
              <w:t>national ID, such as birth certificate (optional)</w:t>
            </w:r>
          </w:p>
          <w:p w14:paraId="2E178F85" w14:textId="77777777" w:rsidR="003B2514" w:rsidRPr="00D316BD" w:rsidRDefault="003B2514" w:rsidP="003B2514">
            <w:pPr>
              <w:pStyle w:val="ListParagraph"/>
              <w:numPr>
                <w:ilvl w:val="0"/>
                <w:numId w:val="20"/>
              </w:num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D316BD">
              <w:rPr>
                <w:rFonts w:eastAsia="Times New Roman"/>
                <w:color w:val="000000"/>
                <w:lang w:val="en-GB" w:eastAsia="en-GB"/>
              </w:rPr>
              <w:t>immunization ID/QR code (required)</w:t>
            </w:r>
          </w:p>
          <w:p w14:paraId="58E9BF5A" w14:textId="77777777" w:rsidR="003B2514" w:rsidRPr="00D316BD" w:rsidRDefault="003B2514" w:rsidP="003B2514">
            <w:pPr>
              <w:pStyle w:val="ListParagraph"/>
              <w:numPr>
                <w:ilvl w:val="0"/>
                <w:numId w:val="20"/>
              </w:num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D316BD">
              <w:rPr>
                <w:rFonts w:eastAsia="Times New Roman"/>
                <w:color w:val="000000"/>
                <w:lang w:val="en-GB" w:eastAsia="en-GB"/>
              </w:rPr>
              <w:t>gender (required)</w:t>
            </w:r>
          </w:p>
          <w:p w14:paraId="1A5EB7F7" w14:textId="77777777" w:rsidR="003B2514" w:rsidRPr="00D316BD" w:rsidRDefault="003B2514" w:rsidP="003B2514">
            <w:pPr>
              <w:pStyle w:val="ListParagraph"/>
              <w:numPr>
                <w:ilvl w:val="0"/>
                <w:numId w:val="20"/>
              </w:num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D316BD">
              <w:rPr>
                <w:rFonts w:eastAsia="Times New Roman"/>
                <w:color w:val="000000"/>
                <w:lang w:val="en-GB" w:eastAsia="en-GB"/>
              </w:rPr>
              <w:t>date of birth (required)</w:t>
            </w:r>
          </w:p>
          <w:p w14:paraId="3EC43128" w14:textId="77777777" w:rsidR="003B2514" w:rsidRPr="00D316BD" w:rsidRDefault="003B2514" w:rsidP="003B2514">
            <w:pPr>
              <w:pStyle w:val="ListParagraph"/>
              <w:numPr>
                <w:ilvl w:val="0"/>
                <w:numId w:val="20"/>
              </w:num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D316BD">
              <w:rPr>
                <w:rFonts w:eastAsia="Times New Roman"/>
                <w:color w:val="000000"/>
                <w:lang w:val="en-GB" w:eastAsia="en-GB"/>
              </w:rPr>
              <w:t>contact information (e.g., mother’s or caregiver’s mobile phone).</w:t>
            </w:r>
          </w:p>
        </w:tc>
      </w:tr>
      <w:tr w:rsidR="003B2514" w:rsidRPr="00D316BD" w14:paraId="4B08D7F3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A24F04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14</w:t>
            </w:r>
          </w:p>
        </w:tc>
        <w:tc>
          <w:tcPr>
            <w:tcW w:w="0" w:type="auto"/>
            <w:vAlign w:val="center"/>
          </w:tcPr>
          <w:p w14:paraId="06BE3BCD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Allow the user to select the place of birth from a list as defined by the system administrator.</w:t>
            </w:r>
          </w:p>
        </w:tc>
      </w:tr>
      <w:tr w:rsidR="003B2514" w:rsidRPr="00D316BD" w14:paraId="0EC3D23D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517320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28BA510B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nforce field validation to refer to a reference table of prepopulated values (e.g., villages within health-facility capture radius or within the country).</w:t>
            </w:r>
          </w:p>
        </w:tc>
      </w:tr>
      <w:tr w:rsidR="003B2514" w:rsidRPr="00D316BD" w14:paraId="5A96D3CC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652D54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vAlign w:val="center"/>
          </w:tcPr>
          <w:p w14:paraId="0988A7B7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fine communities, places of birth, places of domicile, coverage areas, and any dependencies between them.</w:t>
            </w:r>
          </w:p>
        </w:tc>
      </w:tr>
      <w:tr w:rsidR="003B2514" w:rsidRPr="00D316BD" w14:paraId="32CA9250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481B6A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vAlign w:val="center"/>
          </w:tcPr>
          <w:p w14:paraId="54509756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Allow the user to select the health </w:t>
            </w:r>
            <w:proofErr w:type="spellStart"/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enter</w:t>
            </w:r>
            <w:proofErr w:type="spellEnd"/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of the child from a list as defined by the system administrator.</w:t>
            </w:r>
          </w:p>
        </w:tc>
      </w:tr>
      <w:tr w:rsidR="003B2514" w:rsidRPr="00D316BD" w14:paraId="724D7C65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5BD943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  <w:vAlign w:val="center"/>
          </w:tcPr>
          <w:p w14:paraId="7EAA9CC7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Allow the user to search for the patient given some demographic information.</w:t>
            </w:r>
          </w:p>
        </w:tc>
      </w:tr>
      <w:tr w:rsidR="003B2514" w:rsidRPr="00D316BD" w14:paraId="6521702A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AA2382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  <w:vAlign w:val="center"/>
          </w:tcPr>
          <w:p w14:paraId="1720EC99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intain the status of a child record; this status field will be used for reporting and vaccination planning in other areas of the system.</w:t>
            </w:r>
          </w:p>
        </w:tc>
      </w:tr>
      <w:tr w:rsidR="003B2514" w:rsidRPr="00D316BD" w14:paraId="10E8A89A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D8D924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14:paraId="700F2AC5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fine which vaccines are offered by the national immunization program and at what age the respective doses are recommended.</w:t>
            </w:r>
          </w:p>
        </w:tc>
      </w:tr>
      <w:tr w:rsidR="003B2514" w:rsidRPr="00D316BD" w14:paraId="7C6E1FFC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98D81D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21</w:t>
            </w:r>
          </w:p>
        </w:tc>
        <w:tc>
          <w:tcPr>
            <w:tcW w:w="0" w:type="auto"/>
            <w:vAlign w:val="center"/>
          </w:tcPr>
          <w:p w14:paraId="2AA7A4E8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Identify all children due (or overdue) for vaccination by the next clinic date and sort the list by antigen.</w:t>
            </w:r>
          </w:p>
        </w:tc>
      </w:tr>
      <w:tr w:rsidR="003B2514" w:rsidRPr="00D316BD" w14:paraId="00E59D24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CE003B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0" w:type="auto"/>
            <w:vAlign w:val="center"/>
          </w:tcPr>
          <w:p w14:paraId="24EBB0AD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onitor the performance of the immunization program by comparing the number of immunized children to the number of children that live in the program area.</w:t>
            </w:r>
          </w:p>
        </w:tc>
      </w:tr>
      <w:tr w:rsidR="003B2514" w:rsidRPr="00D316BD" w14:paraId="0046A7DC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CA1BB7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–26</w:t>
            </w:r>
          </w:p>
        </w:tc>
        <w:tc>
          <w:tcPr>
            <w:tcW w:w="0" w:type="auto"/>
            <w:vAlign w:val="center"/>
          </w:tcPr>
          <w:p w14:paraId="7B95E058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Define the ideal age within the national vaccine schedule with the following three constraints; should </w:t>
            </w:r>
          </w:p>
          <w:p w14:paraId="3FCC8364" w14:textId="77777777" w:rsidR="003B2514" w:rsidRPr="00D316BD" w:rsidRDefault="003B2514" w:rsidP="003B2514">
            <w:pPr>
              <w:pStyle w:val="ListParagraph"/>
              <w:numPr>
                <w:ilvl w:val="0"/>
                <w:numId w:val="21"/>
              </w:num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D316BD">
              <w:rPr>
                <w:rFonts w:eastAsia="Times New Roman"/>
                <w:color w:val="000000"/>
                <w:lang w:val="en-GB" w:eastAsia="en-GB"/>
              </w:rPr>
              <w:t>the minimum age before which a child is not eligible for a certain dose</w:t>
            </w:r>
          </w:p>
          <w:p w14:paraId="23D971D1" w14:textId="77777777" w:rsidR="003B2514" w:rsidRPr="00D316BD" w:rsidRDefault="003B2514" w:rsidP="003B2514">
            <w:pPr>
              <w:pStyle w:val="ListParagraph"/>
              <w:numPr>
                <w:ilvl w:val="0"/>
                <w:numId w:val="21"/>
              </w:num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D316BD">
              <w:rPr>
                <w:rFonts w:eastAsia="Times New Roman"/>
                <w:color w:val="000000"/>
                <w:lang w:val="en-GB" w:eastAsia="en-GB"/>
              </w:rPr>
              <w:t>the maximum age beyond which a child is not eligible for a certain dose</w:t>
            </w:r>
          </w:p>
          <w:p w14:paraId="67F01446" w14:textId="77777777" w:rsidR="003B2514" w:rsidRPr="00D316BD" w:rsidRDefault="003B2514" w:rsidP="003B2514">
            <w:pPr>
              <w:pStyle w:val="ListParagraph"/>
              <w:numPr>
                <w:ilvl w:val="0"/>
                <w:numId w:val="21"/>
              </w:num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D316BD">
              <w:rPr>
                <w:rFonts w:eastAsia="Times New Roman"/>
                <w:color w:val="000000"/>
                <w:lang w:val="en-GB" w:eastAsia="en-GB"/>
              </w:rPr>
              <w:t>a minimum time that needs to pass between doses of the same vaccine.</w:t>
            </w:r>
          </w:p>
        </w:tc>
      </w:tr>
      <w:tr w:rsidR="003B2514" w:rsidRPr="00D316BD" w14:paraId="60CFDC66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A26203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0" w:type="auto"/>
            <w:vAlign w:val="center"/>
          </w:tcPr>
          <w:p w14:paraId="3D96E4AF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 the event a provider overrides a warning message to provide a vaccine out of the recommended range, require that a reason be given (based on a dropdown list of choices or a free-text “other” field).</w:t>
            </w:r>
          </w:p>
        </w:tc>
      </w:tr>
      <w:tr w:rsidR="003B2514" w:rsidRPr="00D316BD" w14:paraId="769382DC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471231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vAlign w:val="center"/>
          </w:tcPr>
          <w:p w14:paraId="3E91B32C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Update the patient’s vaccination record with all relevant information (date, dose, lot number, and antigen).</w:t>
            </w:r>
          </w:p>
        </w:tc>
      </w:tr>
      <w:tr w:rsidR="003B2514" w:rsidRPr="00D316BD" w14:paraId="114E6AE5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1036FF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0" w:type="auto"/>
            <w:vAlign w:val="center"/>
          </w:tcPr>
          <w:p w14:paraId="4D1A9EE4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eproduce (display and print) a child’s vaccination history, together with all due and overdue appointments.</w:t>
            </w:r>
          </w:p>
        </w:tc>
      </w:tr>
      <w:tr w:rsidR="003B2514" w:rsidRPr="00D316BD" w14:paraId="68E0D98C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679369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  <w:vAlign w:val="center"/>
          </w:tcPr>
          <w:p w14:paraId="088EC9D0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ist vaccinations done and not done for a child according to schedule (vaccination card).</w:t>
            </w:r>
          </w:p>
        </w:tc>
      </w:tr>
      <w:tr w:rsidR="003B2514" w:rsidRPr="00D316BD" w14:paraId="333BA369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06B76A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31</w:t>
            </w:r>
          </w:p>
        </w:tc>
        <w:tc>
          <w:tcPr>
            <w:tcW w:w="0" w:type="auto"/>
            <w:vAlign w:val="center"/>
          </w:tcPr>
          <w:p w14:paraId="3DB71208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eproduce (display and print) a coverage report that shows vaccination coverage as the percentage of the children living in a certain area who were born in a certain timeframe and were vaccinated with a certain vaccine dose (cohort reporting).</w:t>
            </w:r>
          </w:p>
        </w:tc>
      </w:tr>
      <w:tr w:rsidR="003B2514" w:rsidRPr="00D316BD" w14:paraId="44EA5799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F8B935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0" w:type="auto"/>
            <w:vAlign w:val="center"/>
          </w:tcPr>
          <w:p w14:paraId="0DE5D35D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eproduce (display and print) a report that shows all vaccinations administered by dose and by health facility or group of health facilities (district, region, and country).</w:t>
            </w:r>
          </w:p>
        </w:tc>
      </w:tr>
      <w:tr w:rsidR="003B2514" w:rsidRPr="00D316BD" w14:paraId="5D0DCB13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2F66FD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  <w:vAlign w:val="center"/>
          </w:tcPr>
          <w:p w14:paraId="4E8EF304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intain the child’s preferred contact method.</w:t>
            </w:r>
          </w:p>
        </w:tc>
      </w:tr>
      <w:tr w:rsidR="003B2514" w:rsidRPr="00D316BD" w14:paraId="5393A48F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3483F2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0" w:type="auto"/>
            <w:vAlign w:val="center"/>
          </w:tcPr>
          <w:p w14:paraId="7AB6D844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event all records given an inactive or deceased status from being included in the list of children for reminder/recall.</w:t>
            </w:r>
          </w:p>
        </w:tc>
      </w:tr>
      <w:tr w:rsidR="003B2514" w:rsidRPr="00D316BD" w14:paraId="1A390644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1CE587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0" w:type="auto"/>
            <w:vAlign w:val="center"/>
          </w:tcPr>
          <w:p w14:paraId="099E553F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dit, update, and override child information, such as change of address (moved permanently or temporarily).</w:t>
            </w:r>
          </w:p>
        </w:tc>
      </w:tr>
      <w:tr w:rsidR="003B2514" w:rsidRPr="00D316BD" w14:paraId="54B5C0D9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B210E8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0" w:type="auto"/>
            <w:vAlign w:val="center"/>
          </w:tcPr>
          <w:p w14:paraId="023F6296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isplay a list of children who missed their immunizations for each antigen.</w:t>
            </w:r>
          </w:p>
        </w:tc>
      </w:tr>
      <w:tr w:rsidR="003B2514" w:rsidRPr="00D316BD" w14:paraId="3D7C987B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B4330D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0" w:type="auto"/>
            <w:vAlign w:val="center"/>
          </w:tcPr>
          <w:p w14:paraId="2B1771FC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Allow the user to assign a village or </w:t>
            </w:r>
            <w:proofErr w:type="spellStart"/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ubvillage</w:t>
            </w:r>
            <w:proofErr w:type="spellEnd"/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to a child.</w:t>
            </w:r>
          </w:p>
        </w:tc>
      </w:tr>
      <w:tr w:rsidR="003B2514" w:rsidRPr="00D316BD" w14:paraId="6E140738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F2688B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0" w:type="auto"/>
            <w:vAlign w:val="center"/>
          </w:tcPr>
          <w:p w14:paraId="41A18FBC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Categorize defaulter information by location and community health worker</w:t>
            </w: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</w:p>
        </w:tc>
      </w:tr>
      <w:tr w:rsidR="003B2514" w:rsidRPr="00D316BD" w14:paraId="7F1E1724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65ED14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0" w:type="auto"/>
            <w:vAlign w:val="center"/>
          </w:tcPr>
          <w:p w14:paraId="0E44C3F4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earch and match on partial information (such as partial birthdates).</w:t>
            </w:r>
          </w:p>
        </w:tc>
      </w:tr>
      <w:tr w:rsidR="003B2514" w:rsidRPr="00D316BD" w14:paraId="69E3784F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6AC66D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0" w:type="auto"/>
            <w:vAlign w:val="center"/>
          </w:tcPr>
          <w:p w14:paraId="5B4B114C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earch for children based on family relationships or demographics.</w:t>
            </w:r>
          </w:p>
        </w:tc>
      </w:tr>
      <w:tr w:rsidR="003B2514" w:rsidRPr="00D316BD" w14:paraId="15B71D5C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8B5786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0" w:type="auto"/>
            <w:vAlign w:val="center"/>
          </w:tcPr>
          <w:p w14:paraId="3AA98DF1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Allow the user to find patient records using bar codes</w:t>
            </w: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</w:p>
        </w:tc>
      </w:tr>
      <w:tr w:rsidR="003B2514" w:rsidRPr="00D316BD" w14:paraId="2D43BA0D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EE1EDA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42</w:t>
            </w:r>
          </w:p>
        </w:tc>
        <w:tc>
          <w:tcPr>
            <w:tcW w:w="0" w:type="auto"/>
            <w:vAlign w:val="center"/>
          </w:tcPr>
          <w:p w14:paraId="46224F29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nforce a minimal data set to allow for a new registration.</w:t>
            </w:r>
          </w:p>
        </w:tc>
      </w:tr>
      <w:tr w:rsidR="003B2514" w:rsidRPr="00D316BD" w14:paraId="57655AC7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455C9E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0" w:type="auto"/>
            <w:vAlign w:val="center"/>
          </w:tcPr>
          <w:p w14:paraId="71FECF58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quely identify every person.</w:t>
            </w:r>
          </w:p>
        </w:tc>
      </w:tr>
      <w:tr w:rsidR="003B2514" w:rsidRPr="00D316BD" w14:paraId="0AC9DEA5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586F37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0" w:type="auto"/>
            <w:vAlign w:val="center"/>
          </w:tcPr>
          <w:p w14:paraId="69AF7289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ve ability to automatically identify new child records as possible duplicates.</w:t>
            </w:r>
            <w:r w:rsidRPr="00D316BD">
              <w:rPr>
                <w:rStyle w:val="FootnoteReference"/>
                <w:rFonts w:eastAsia="Times New Roman" w:cs="Times New Roman"/>
                <w:color w:val="000000"/>
                <w:szCs w:val="24"/>
                <w:lang w:val="en-GB" w:eastAsia="en-GB"/>
              </w:rPr>
              <w:footnoteReference w:id="2"/>
            </w:r>
          </w:p>
        </w:tc>
      </w:tr>
      <w:tr w:rsidR="003B2514" w:rsidRPr="00D316BD" w14:paraId="1A7BA93A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6F107E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0" w:type="auto"/>
            <w:vAlign w:val="center"/>
          </w:tcPr>
          <w:p w14:paraId="28D8A697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ve ability to automatically identify existing child records as duplicates.</w:t>
            </w:r>
          </w:p>
        </w:tc>
      </w:tr>
      <w:tr w:rsidR="003B2514" w:rsidRPr="00D316BD" w14:paraId="68E5A1EA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17DCA8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0" w:type="auto"/>
            <w:vAlign w:val="center"/>
          </w:tcPr>
          <w:p w14:paraId="4F78D08D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lag duplicate records that require manual review.</w:t>
            </w:r>
          </w:p>
        </w:tc>
      </w:tr>
      <w:tr w:rsidR="003B2514" w:rsidRPr="00D316BD" w14:paraId="036900C3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816F0A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0" w:type="auto"/>
            <w:vAlign w:val="center"/>
          </w:tcPr>
          <w:p w14:paraId="1C8DB517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ve ability to combine two or more duplicate records according to business rules. (Note: business rules should define which criteria to use to merge records, such as the information to keep from the duplicates).</w:t>
            </w:r>
          </w:p>
        </w:tc>
      </w:tr>
      <w:tr w:rsidR="003B2514" w:rsidRPr="00D316BD" w14:paraId="0E438BFF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4EDE4D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0" w:type="auto"/>
            <w:vAlign w:val="center"/>
          </w:tcPr>
          <w:p w14:paraId="62B32948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llow a record to have multiple alternate IDs.</w:t>
            </w:r>
          </w:p>
        </w:tc>
      </w:tr>
      <w:tr w:rsidR="003B2514" w:rsidRPr="00D316BD" w14:paraId="429FA8B1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5E6B23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0" w:type="auto"/>
            <w:vAlign w:val="center"/>
          </w:tcPr>
          <w:p w14:paraId="5140EBB7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When records are merged or combined, maintain a reference to the previous (or </w:t>
            </w:r>
            <w:proofErr w:type="spellStart"/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nsurviving</w:t>
            </w:r>
            <w:proofErr w:type="spellEnd"/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 ID that could be found on search.</w:t>
            </w:r>
          </w:p>
        </w:tc>
      </w:tr>
      <w:tr w:rsidR="003B2514" w:rsidRPr="00D316BD" w14:paraId="0B739F55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1766A5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14:paraId="56C98156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ve ability to prompt the user that the new vaccine is a duplicate.</w:t>
            </w:r>
          </w:p>
        </w:tc>
      </w:tr>
      <w:tr w:rsidR="003B2514" w:rsidRPr="00D316BD" w14:paraId="006D90CB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B43740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0" w:type="auto"/>
            <w:vAlign w:val="center"/>
          </w:tcPr>
          <w:p w14:paraId="35B87502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ve ability to combine two or more duplicate event records according to business rules.</w:t>
            </w:r>
          </w:p>
        </w:tc>
      </w:tr>
      <w:tr w:rsidR="003B2514" w:rsidRPr="00D316BD" w14:paraId="011E974B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585EAB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52</w:t>
            </w:r>
          </w:p>
        </w:tc>
        <w:tc>
          <w:tcPr>
            <w:tcW w:w="0" w:type="auto"/>
            <w:vAlign w:val="center"/>
          </w:tcPr>
          <w:p w14:paraId="07346BF7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upport an audit trail when event records are merged.</w:t>
            </w:r>
          </w:p>
        </w:tc>
      </w:tr>
      <w:tr w:rsidR="003B2514" w:rsidRPr="00D316BD" w14:paraId="1950CAAF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9EC111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0" w:type="auto"/>
            <w:vAlign w:val="center"/>
          </w:tcPr>
          <w:p w14:paraId="1E616447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upport real-time data-entry validation and feedback to prevent data-entry errors from being recorded.</w:t>
            </w:r>
          </w:p>
        </w:tc>
      </w:tr>
      <w:tr w:rsidR="003B2514" w:rsidRPr="00D316BD" w14:paraId="2B963A7D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7C6980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0" w:type="auto"/>
            <w:vAlign w:val="center"/>
          </w:tcPr>
          <w:p w14:paraId="7EE829BD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upport synchronization of data between a facility device and the national system.</w:t>
            </w:r>
          </w:p>
        </w:tc>
      </w:tr>
      <w:tr w:rsidR="003B2514" w:rsidRPr="00D316BD" w14:paraId="42E3C5CB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4E8695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0" w:type="auto"/>
            <w:vAlign w:val="center"/>
          </w:tcPr>
          <w:p w14:paraId="088DCC50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race and record changes to data taken by the system and by users (update/delete/add).</w:t>
            </w:r>
          </w:p>
        </w:tc>
      </w:tr>
      <w:tr w:rsidR="003B2514" w:rsidRPr="00D316BD" w14:paraId="0155D80D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27E772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0" w:type="auto"/>
            <w:vAlign w:val="center"/>
          </w:tcPr>
          <w:p w14:paraId="10E6CD12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ve the ability to record immunizations from children who are from other villages.</w:t>
            </w:r>
          </w:p>
        </w:tc>
      </w:tr>
      <w:tr w:rsidR="003B2514" w:rsidRPr="00D316BD" w14:paraId="40A89F49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4E1A27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0" w:type="auto"/>
            <w:vAlign w:val="center"/>
          </w:tcPr>
          <w:p w14:paraId="304E232F" w14:textId="77777777" w:rsidR="003B2514" w:rsidRPr="00D316BD" w:rsidRDefault="003B2514" w:rsidP="00C4031B">
            <w:pPr>
              <w:tabs>
                <w:tab w:val="left" w:pos="96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ve the ability to record that an immunization was given during an outreach campaign.</w:t>
            </w:r>
          </w:p>
        </w:tc>
      </w:tr>
      <w:tr w:rsidR="003B2514" w:rsidRPr="00D316BD" w14:paraId="618F304B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F38BDD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0" w:type="auto"/>
            <w:vAlign w:val="center"/>
          </w:tcPr>
          <w:p w14:paraId="5D4956AE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intain a list of vaccines and other drugs that are provided in the country.</w:t>
            </w:r>
          </w:p>
        </w:tc>
      </w:tr>
      <w:tr w:rsidR="003B2514" w:rsidRPr="00D316BD" w14:paraId="1630290D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3C9A57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0" w:type="auto"/>
            <w:vAlign w:val="center"/>
          </w:tcPr>
          <w:p w14:paraId="28F9E76E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nerate dashboards.</w:t>
            </w:r>
          </w:p>
        </w:tc>
      </w:tr>
      <w:tr w:rsidR="003B2514" w:rsidRPr="00D316BD" w14:paraId="67365753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A39324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0" w:type="auto"/>
            <w:vAlign w:val="center"/>
          </w:tcPr>
          <w:p w14:paraId="2E50A77E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nerate a Health Information Aggregation form 2 report monthly, which should be both printable and automatically imported into DHIS2.</w:t>
            </w:r>
          </w:p>
        </w:tc>
      </w:tr>
      <w:tr w:rsidR="003B2514" w:rsidRPr="00D316BD" w14:paraId="58FBA099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C10117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0" w:type="auto"/>
            <w:vAlign w:val="center"/>
          </w:tcPr>
          <w:p w14:paraId="4953A573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Aggregate vaccine consumption tracked, in terms of doses of vaccine type per time period (e.g., doses </w:t>
            </w: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 xml:space="preserve">of </w:t>
            </w:r>
            <w:proofErr w:type="spellStart"/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Bacille</w:t>
            </w:r>
            <w:proofErr w:type="spellEnd"/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 xml:space="preserve"> Calmette-Guerin (BCG) </w:t>
            </w: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accine consumed since May 21) at the SDP level.</w:t>
            </w:r>
          </w:p>
          <w:p w14:paraId="28FEFB4E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B2514" w:rsidRPr="00D316BD" w14:paraId="3E133EF9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4CEF70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62</w:t>
            </w:r>
          </w:p>
        </w:tc>
        <w:tc>
          <w:tcPr>
            <w:tcW w:w="0" w:type="auto"/>
            <w:vAlign w:val="center"/>
          </w:tcPr>
          <w:p w14:paraId="4A8A7E11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intain default reorder point and replenishment quantities by vaccine type by stock point (facility).</w:t>
            </w:r>
          </w:p>
        </w:tc>
      </w:tr>
      <w:tr w:rsidR="003B2514" w:rsidRPr="00D316BD" w14:paraId="40A77AFA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63A669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0" w:type="auto"/>
            <w:vAlign w:val="center"/>
          </w:tcPr>
          <w:p w14:paraId="20F3B65B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ubmit aggregate data to calculate coverage rate.</w:t>
            </w:r>
          </w:p>
        </w:tc>
      </w:tr>
      <w:tr w:rsidR="003B2514" w:rsidRPr="00D316BD" w14:paraId="010B7BCB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25B251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0" w:type="auto"/>
            <w:vAlign w:val="center"/>
          </w:tcPr>
          <w:p w14:paraId="6536C409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llow user to choose a report-generation time frame (i.e., run now or set the time for later).</w:t>
            </w:r>
          </w:p>
        </w:tc>
      </w:tr>
      <w:tr w:rsidR="003B2514" w:rsidRPr="00D316BD" w14:paraId="1E4EA29D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98CB27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0" w:type="auto"/>
            <w:vAlign w:val="center"/>
          </w:tcPr>
          <w:p w14:paraId="70B657AE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ve ability to validate vaccine availability and update stock counts.</w:t>
            </w:r>
          </w:p>
        </w:tc>
      </w:tr>
      <w:tr w:rsidR="003B2514" w:rsidRPr="00D316BD" w14:paraId="0F0750AF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C12E96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0" w:type="auto"/>
            <w:vAlign w:val="center"/>
          </w:tcPr>
          <w:p w14:paraId="13250A42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ve ability to alert on low/expired stock level.</w:t>
            </w:r>
          </w:p>
        </w:tc>
      </w:tr>
      <w:tr w:rsidR="003B2514" w:rsidRPr="00D316BD" w14:paraId="0F3919BA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AF00B9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0" w:type="auto"/>
            <w:vAlign w:val="center"/>
          </w:tcPr>
          <w:p w14:paraId="22BB870F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ve ability to adjust stock balance based on given vaccines/doses report in immunization registry.</w:t>
            </w:r>
          </w:p>
        </w:tc>
      </w:tr>
      <w:tr w:rsidR="003B2514" w:rsidRPr="00D316BD" w14:paraId="569A9474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9CAECB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0" w:type="auto"/>
            <w:vAlign w:val="center"/>
          </w:tcPr>
          <w:p w14:paraId="41EA5A64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ve ability to display stock balance/details in offline mode by downloading the stock information as a last synchronization, adjust stock information while in offline mode based on immunization registry transactions, and provide alerts on stock balances based on reorder, minimum, maximum, or buffer levels.</w:t>
            </w:r>
          </w:p>
        </w:tc>
      </w:tr>
      <w:tr w:rsidR="003B2514" w:rsidRPr="00D316BD" w14:paraId="1DE7DDB3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3E1616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0" w:type="auto"/>
            <w:vAlign w:val="center"/>
          </w:tcPr>
          <w:p w14:paraId="7FE20BB3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Provide a snapshot of what is happening when the user first logs in to the system.</w:t>
            </w:r>
          </w:p>
        </w:tc>
      </w:tr>
      <w:tr w:rsidR="003B2514" w:rsidRPr="00D316BD" w14:paraId="37E6C41A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30D665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0" w:type="auto"/>
            <w:vAlign w:val="center"/>
          </w:tcPr>
          <w:p w14:paraId="639DCDA3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Calculate dropout rate trend</w:t>
            </w: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</w:p>
        </w:tc>
      </w:tr>
      <w:tr w:rsidR="003B2514" w:rsidRPr="00D316BD" w14:paraId="595CD6D2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FDE3C7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0" w:type="auto"/>
            <w:vAlign w:val="center"/>
          </w:tcPr>
          <w:p w14:paraId="691803F6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ve ability to report cases or adverse events.</w:t>
            </w:r>
          </w:p>
        </w:tc>
      </w:tr>
      <w:tr w:rsidR="003B2514" w:rsidRPr="00D316BD" w14:paraId="030DB1F5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AA2A0D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72</w:t>
            </w:r>
          </w:p>
        </w:tc>
        <w:tc>
          <w:tcPr>
            <w:tcW w:w="0" w:type="auto"/>
            <w:vAlign w:val="center"/>
          </w:tcPr>
          <w:p w14:paraId="701C26E9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 xml:space="preserve">Have ability to enter historical data during the patient’s first visit to the health </w:t>
            </w:r>
            <w:proofErr w:type="spellStart"/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center</w:t>
            </w:r>
            <w:proofErr w:type="spellEnd"/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 xml:space="preserve"> (e.g., doses given at birth)</w:t>
            </w: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</w:p>
        </w:tc>
      </w:tr>
      <w:tr w:rsidR="003B2514" w:rsidRPr="00D316BD" w14:paraId="63900E13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70BA7A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0" w:type="auto"/>
            <w:vAlign w:val="center"/>
          </w:tcPr>
          <w:p w14:paraId="62AEB62F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o not remove data from the device when a unique user logs out of the system.</w:t>
            </w:r>
          </w:p>
        </w:tc>
      </w:tr>
      <w:tr w:rsidR="003B2514" w:rsidRPr="00D316BD" w14:paraId="148CC863" w14:textId="77777777" w:rsidTr="00C4031B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78E969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0" w:type="auto"/>
            <w:vAlign w:val="center"/>
          </w:tcPr>
          <w:p w14:paraId="419F3A4F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Enable a unique user to log in again to the system when the Internet connection is lost or unavailable</w:t>
            </w: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</w:p>
        </w:tc>
      </w:tr>
      <w:tr w:rsidR="003B2514" w:rsidRPr="00D316BD" w14:paraId="05E74831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95B3D7" w:themeColor="accent1" w:themeTint="99"/>
            </w:tcBorders>
            <w:vAlign w:val="center"/>
          </w:tcPr>
          <w:p w14:paraId="77F02FB7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0" w:type="auto"/>
            <w:tcBorders>
              <w:bottom w:val="single" w:sz="4" w:space="0" w:color="95B3D7" w:themeColor="accent1" w:themeTint="99"/>
            </w:tcBorders>
            <w:vAlign w:val="center"/>
          </w:tcPr>
          <w:p w14:paraId="546370B2" w14:textId="77777777" w:rsidR="003B2514" w:rsidRPr="00D316BD" w:rsidDel="00A80F5C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mplement support for multiple users per device with user-switching functionality.</w:t>
            </w:r>
          </w:p>
        </w:tc>
      </w:tr>
      <w:tr w:rsidR="003B2514" w:rsidRPr="00D316BD" w14:paraId="18F303FA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4C92604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4335C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Implement support for discarding events</w:t>
            </w: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</w:p>
        </w:tc>
      </w:tr>
      <w:tr w:rsidR="003B2514" w:rsidRPr="00D316BD" w14:paraId="2FD64F4C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EC4019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0" w:type="auto"/>
            <w:vAlign w:val="center"/>
          </w:tcPr>
          <w:p w14:paraId="2B63D45A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Provide patients with their own paper immunization records</w:t>
            </w: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</w:p>
        </w:tc>
      </w:tr>
      <w:tr w:rsidR="003B2514" w:rsidRPr="00D316BD" w14:paraId="584C09DC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BACDED7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DBBD7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Change storing approach</w:t>
            </w: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</w:p>
        </w:tc>
      </w:tr>
      <w:tr w:rsidR="003B2514" w:rsidRPr="00D316BD" w14:paraId="18559875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232631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777D2DDE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Produce vaccinated children report.</w:t>
            </w:r>
          </w:p>
        </w:tc>
      </w:tr>
      <w:tr w:rsidR="003B2514" w:rsidRPr="00D316BD" w14:paraId="06A97C27" w14:textId="77777777" w:rsidTr="00C4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6C68F41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286C8" w14:textId="77777777" w:rsidR="003B2514" w:rsidRPr="00D316BD" w:rsidRDefault="003B2514" w:rsidP="00C403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Produce stock on hand report.</w:t>
            </w:r>
          </w:p>
        </w:tc>
      </w:tr>
      <w:tr w:rsidR="003B2514" w:rsidRPr="00D316BD" w14:paraId="0142CA53" w14:textId="77777777" w:rsidTr="00C4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0CA150" w14:textId="77777777" w:rsidR="003B2514" w:rsidRPr="00D316BD" w:rsidRDefault="003B2514" w:rsidP="00C4031B">
            <w:pPr>
              <w:pStyle w:val="BIDnormal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16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129535EF" w14:textId="77777777" w:rsidR="003B2514" w:rsidRPr="00D316BD" w:rsidRDefault="003B2514" w:rsidP="00C403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316BD">
              <w:rPr>
                <w:rFonts w:eastAsia="Times New Roman" w:cs="Times New Roman"/>
                <w:szCs w:val="24"/>
                <w:lang w:val="en-GB" w:eastAsia="en-GB"/>
              </w:rPr>
              <w:t>Produce stock on hand versus demand report</w:t>
            </w:r>
            <w:r w:rsidRPr="00D316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</w:p>
        </w:tc>
      </w:tr>
    </w:tbl>
    <w:p w14:paraId="7A5883FA" w14:textId="77777777" w:rsidR="003B2514" w:rsidRPr="00D316BD" w:rsidRDefault="003B2514" w:rsidP="003B2514">
      <w:pPr>
        <w:pStyle w:val="BIDnormal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419443" w14:textId="09C9CBCA" w:rsidR="00994A3D" w:rsidRPr="00D316BD" w:rsidRDefault="00994A3D" w:rsidP="003C2E24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46D73" w14:textId="77777777" w:rsidR="001E3A32" w:rsidRDefault="001E3A32" w:rsidP="00117666">
      <w:pPr>
        <w:spacing w:after="0"/>
      </w:pPr>
      <w:r>
        <w:separator/>
      </w:r>
    </w:p>
  </w:endnote>
  <w:endnote w:type="continuationSeparator" w:id="0">
    <w:p w14:paraId="2DF73156" w14:textId="77777777" w:rsidR="001E3A32" w:rsidRDefault="001E3A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CEC33A" w14:textId="77777777" w:rsidR="001E3A32" w:rsidRDefault="001E3A32" w:rsidP="00117666">
      <w:pPr>
        <w:spacing w:after="0"/>
      </w:pPr>
      <w:r>
        <w:separator/>
      </w:r>
    </w:p>
  </w:footnote>
  <w:footnote w:type="continuationSeparator" w:id="0">
    <w:p w14:paraId="05B5CED8" w14:textId="77777777" w:rsidR="001E3A32" w:rsidRDefault="001E3A32" w:rsidP="00117666">
      <w:pPr>
        <w:spacing w:after="0"/>
      </w:pPr>
      <w:r>
        <w:continuationSeparator/>
      </w:r>
    </w:p>
  </w:footnote>
  <w:footnote w:id="1">
    <w:p w14:paraId="320AAF7D" w14:textId="77777777" w:rsidR="003C2E24" w:rsidRDefault="003C2E24" w:rsidP="003C2E24">
      <w:pPr>
        <w:pStyle w:val="FootnoteText"/>
      </w:pPr>
      <w:r>
        <w:rPr>
          <w:rStyle w:val="FootnoteReference"/>
        </w:rPr>
        <w:footnoteRef/>
      </w:r>
      <w:r>
        <w:t xml:space="preserve"> This functionality does occur with TImR but is done by the client registry and is not a core functionality of TImR.</w:t>
      </w:r>
    </w:p>
  </w:footnote>
  <w:footnote w:id="2">
    <w:p w14:paraId="30CC0602" w14:textId="77777777" w:rsidR="003B2514" w:rsidRDefault="003B2514" w:rsidP="003B2514">
      <w:pPr>
        <w:pStyle w:val="FootnoteText"/>
      </w:pPr>
      <w:r>
        <w:rPr>
          <w:rStyle w:val="FootnoteReference"/>
        </w:rPr>
        <w:footnoteRef/>
      </w:r>
      <w:r>
        <w:t xml:space="preserve"> While this functionality was not in ZEIR initially, based on our experience with client management being able to prevent duplicate records will help with more accurate data and decision-making and therefore have left it in the list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9C921DA"/>
    <w:multiLevelType w:val="hybridMultilevel"/>
    <w:tmpl w:val="A56CA68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905185F"/>
    <w:multiLevelType w:val="hybridMultilevel"/>
    <w:tmpl w:val="3BE29E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3365"/>
    <w:rsid w:val="001549D3"/>
    <w:rsid w:val="00160065"/>
    <w:rsid w:val="00177D84"/>
    <w:rsid w:val="001E3A32"/>
    <w:rsid w:val="00224EE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514"/>
    <w:rsid w:val="003C2E2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2CCD"/>
    <w:rsid w:val="006375C7"/>
    <w:rsid w:val="00654E8F"/>
    <w:rsid w:val="00660D05"/>
    <w:rsid w:val="006820B1"/>
    <w:rsid w:val="006B7D14"/>
    <w:rsid w:val="00701727"/>
    <w:rsid w:val="00703BC0"/>
    <w:rsid w:val="0070566C"/>
    <w:rsid w:val="00714C50"/>
    <w:rsid w:val="00720015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45E8"/>
    <w:rsid w:val="00C52A7B"/>
    <w:rsid w:val="00C56BAF"/>
    <w:rsid w:val="00C679AA"/>
    <w:rsid w:val="00C75972"/>
    <w:rsid w:val="00CD066B"/>
    <w:rsid w:val="00CE4FEE"/>
    <w:rsid w:val="00D060CF"/>
    <w:rsid w:val="00D316B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BIDnormal">
    <w:name w:val="BID normal"/>
    <w:basedOn w:val="Normal"/>
    <w:link w:val="BIDnormalChar"/>
    <w:qFormat/>
    <w:rsid w:val="003C2E24"/>
    <w:pPr>
      <w:spacing w:before="200" w:after="0" w:line="276" w:lineRule="auto"/>
    </w:pPr>
    <w:rPr>
      <w:rFonts w:ascii="Arial" w:eastAsiaTheme="minorEastAsia" w:hAnsi="Arial" w:cs="Arial"/>
      <w:sz w:val="22"/>
    </w:rPr>
  </w:style>
  <w:style w:type="character" w:customStyle="1" w:styleId="BIDnormalChar">
    <w:name w:val="BID normal Char"/>
    <w:basedOn w:val="DefaultParagraphFont"/>
    <w:link w:val="BIDnormal"/>
    <w:rsid w:val="003C2E24"/>
    <w:rPr>
      <w:rFonts w:ascii="Arial" w:eastAsiaTheme="minorEastAsia" w:hAnsi="Arial" w:cs="Arial"/>
    </w:rPr>
  </w:style>
  <w:style w:type="table" w:customStyle="1" w:styleId="GridTable4-Accent11">
    <w:name w:val="Grid Table 4 - Accent 11"/>
    <w:basedOn w:val="TableNormal"/>
    <w:uiPriority w:val="49"/>
    <w:rsid w:val="003C2E24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AAC7C0-704F-4524-9E42-F7D3A57A8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63</Words>
  <Characters>891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9</cp:revision>
  <cp:lastPrinted>2013-10-03T12:51:00Z</cp:lastPrinted>
  <dcterms:created xsi:type="dcterms:W3CDTF">2018-11-23T08:58:00Z</dcterms:created>
  <dcterms:modified xsi:type="dcterms:W3CDTF">2019-08-06T13:02:00Z</dcterms:modified>
</cp:coreProperties>
</file>